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4E0AE" w14:textId="77777777" w:rsidR="00864E7C" w:rsidRPr="00F13EA7" w:rsidRDefault="00F26077">
      <w:pPr>
        <w:rPr>
          <w:rFonts w:ascii="Times New Roman" w:hAnsi="Times New Roman" w:cs="Times New Roman"/>
          <w:b/>
          <w:sz w:val="28"/>
          <w:lang w:val="en-US"/>
        </w:rPr>
      </w:pPr>
      <w:r w:rsidRPr="00F13EA7">
        <w:rPr>
          <w:rFonts w:ascii="Times New Roman" w:hAnsi="Times New Roman" w:cs="Times New Roman"/>
          <w:b/>
          <w:sz w:val="28"/>
          <w:lang w:val="en-US"/>
        </w:rPr>
        <w:t>Supplementary information</w:t>
      </w:r>
    </w:p>
    <w:p w14:paraId="179C5FB6" w14:textId="77777777" w:rsidR="00F26077" w:rsidRPr="00F13EA7" w:rsidRDefault="00F26077">
      <w:pPr>
        <w:rPr>
          <w:rFonts w:ascii="Times New Roman" w:hAnsi="Times New Roman" w:cs="Times New Roman"/>
          <w:b/>
          <w:sz w:val="28"/>
          <w:lang w:val="en-US"/>
        </w:rPr>
      </w:pPr>
    </w:p>
    <w:p w14:paraId="65107D31" w14:textId="77777777" w:rsidR="00057A92" w:rsidRPr="00F13EA7" w:rsidRDefault="00057A92" w:rsidP="00057A92">
      <w:pPr>
        <w:pStyle w:val="Caption"/>
        <w:jc w:val="center"/>
        <w:rPr>
          <w:sz w:val="36"/>
          <w:lang w:val="en-US"/>
        </w:rPr>
      </w:pPr>
      <w:r w:rsidRPr="00F13EA7">
        <w:rPr>
          <w:sz w:val="36"/>
          <w:lang w:val="en-US"/>
        </w:rPr>
        <w:t>BMP-2 induces human mononuclear cell chemotaxis and adhesion and modulates monocyte-to-macrophage differentiation</w:t>
      </w:r>
    </w:p>
    <w:p w14:paraId="449FA3DB" w14:textId="77777777" w:rsidR="00F26077" w:rsidRPr="00F13EA7" w:rsidRDefault="00F26077" w:rsidP="00F26077">
      <w:pPr>
        <w:pStyle w:val="Caption"/>
        <w:jc w:val="center"/>
        <w:rPr>
          <w:sz w:val="28"/>
          <w:szCs w:val="22"/>
          <w:lang w:val="en-US"/>
        </w:rPr>
      </w:pPr>
    </w:p>
    <w:p w14:paraId="3B5DE758" w14:textId="77777777" w:rsidR="00F26077" w:rsidRPr="00F13EA7" w:rsidRDefault="00F26077" w:rsidP="00F2607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lang w:val="en-US"/>
        </w:rPr>
      </w:pPr>
    </w:p>
    <w:p w14:paraId="4E707BE9" w14:textId="77777777" w:rsidR="00776542" w:rsidRPr="00F13EA7" w:rsidRDefault="00776542" w:rsidP="007765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8"/>
          <w:lang w:val="en-US"/>
        </w:rPr>
      </w:pPr>
      <w:r w:rsidRPr="00F13EA7">
        <w:rPr>
          <w:rFonts w:ascii="Times New Roman" w:hAnsi="Times New Roman"/>
          <w:b/>
          <w:sz w:val="24"/>
          <w:szCs w:val="28"/>
          <w:lang w:val="en-US"/>
        </w:rPr>
        <w:t>Evangelia Pardali</w:t>
      </w:r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1</w:t>
      </w:r>
      <w:proofErr w:type="gramStart"/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,2</w:t>
      </w:r>
      <w:proofErr w:type="gramEnd"/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*</w:t>
      </w:r>
      <w:r w:rsidRPr="00F13EA7">
        <w:rPr>
          <w:rFonts w:ascii="Times New Roman" w:hAnsi="Times New Roman"/>
          <w:b/>
          <w:sz w:val="24"/>
          <w:szCs w:val="28"/>
          <w:lang w:val="en-US"/>
        </w:rPr>
        <w:t>, Lena-Maria Makowski</w:t>
      </w:r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1,2</w:t>
      </w:r>
      <w:r w:rsidRPr="00F13EA7">
        <w:rPr>
          <w:rFonts w:ascii="Times New Roman" w:hAnsi="Times New Roman"/>
          <w:b/>
          <w:sz w:val="24"/>
          <w:szCs w:val="28"/>
          <w:lang w:val="en-US"/>
        </w:rPr>
        <w:t>, Merle Leffers</w:t>
      </w:r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1,2</w:t>
      </w:r>
      <w:r w:rsidRPr="00F13EA7">
        <w:rPr>
          <w:rFonts w:ascii="Times New Roman" w:hAnsi="Times New Roman"/>
          <w:b/>
          <w:sz w:val="24"/>
          <w:szCs w:val="28"/>
          <w:lang w:val="en-US"/>
        </w:rPr>
        <w:t>, Andreas Borgscheiper</w:t>
      </w:r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1,2</w:t>
      </w:r>
      <w:r w:rsidRPr="00F13EA7">
        <w:rPr>
          <w:rFonts w:ascii="Times New Roman" w:hAnsi="Times New Roman"/>
          <w:b/>
          <w:sz w:val="24"/>
          <w:szCs w:val="28"/>
          <w:lang w:val="en-US"/>
        </w:rPr>
        <w:t xml:space="preserve"> and Johannes Waltenberger</w:t>
      </w:r>
      <w:r w:rsidRPr="00F13EA7">
        <w:rPr>
          <w:rFonts w:ascii="Times New Roman" w:hAnsi="Times New Roman"/>
          <w:b/>
          <w:sz w:val="24"/>
          <w:szCs w:val="28"/>
          <w:vertAlign w:val="superscript"/>
          <w:lang w:val="en-US"/>
        </w:rPr>
        <w:t>1,2*</w:t>
      </w:r>
    </w:p>
    <w:p w14:paraId="18F1E9BF" w14:textId="77777777" w:rsidR="00F26077" w:rsidRPr="00F13EA7" w:rsidRDefault="00F26077" w:rsidP="00F260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it-IT"/>
        </w:rPr>
      </w:pPr>
    </w:p>
    <w:p w14:paraId="13A104FA" w14:textId="77777777" w:rsidR="00F26077" w:rsidRPr="00F13EA7" w:rsidRDefault="00F26077" w:rsidP="00F2607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13EA7">
        <w:rPr>
          <w:rFonts w:ascii="Times New Roman" w:hAnsi="Times New Roman" w:cs="Times New Roman"/>
          <w:lang w:val="en-US"/>
        </w:rPr>
        <w:t xml:space="preserve">1 Department of Cardiovascular Medicine, University </w:t>
      </w:r>
      <w:bookmarkStart w:id="0" w:name="_GoBack"/>
      <w:bookmarkEnd w:id="0"/>
      <w:r w:rsidR="0031754A" w:rsidRPr="00F13EA7">
        <w:rPr>
          <w:rFonts w:ascii="Times New Roman" w:hAnsi="Times New Roman" w:cs="Times New Roman"/>
          <w:lang w:val="en-US"/>
        </w:rPr>
        <w:t xml:space="preserve">Hospital </w:t>
      </w:r>
      <w:r w:rsidRPr="00F13EA7">
        <w:rPr>
          <w:rFonts w:ascii="Times New Roman" w:hAnsi="Times New Roman" w:cs="Times New Roman"/>
          <w:lang w:val="en-US"/>
        </w:rPr>
        <w:t xml:space="preserve">of Münster, </w:t>
      </w:r>
      <w:r w:rsidRPr="00F13EA7">
        <w:rPr>
          <w:rFonts w:ascii="Times New Roman" w:hAnsi="Times New Roman" w:cs="Times New Roman"/>
          <w:lang w:val="en-US" w:eastAsia="nl-NL"/>
        </w:rPr>
        <w:t xml:space="preserve">Albert-Schweitzer- Campus 1, 48149 </w:t>
      </w:r>
      <w:r w:rsidRPr="00F13EA7">
        <w:rPr>
          <w:rFonts w:ascii="Times New Roman" w:hAnsi="Times New Roman" w:cs="Times New Roman"/>
          <w:lang w:val="en-US"/>
        </w:rPr>
        <w:t>Münster, Germany</w:t>
      </w:r>
    </w:p>
    <w:p w14:paraId="2348B454" w14:textId="77777777" w:rsidR="00F26077" w:rsidRPr="00F13EA7" w:rsidRDefault="00F26077" w:rsidP="00F2607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13EA7">
        <w:rPr>
          <w:rFonts w:ascii="Times New Roman" w:hAnsi="Times New Roman" w:cs="Times New Roman"/>
          <w:lang w:val="en-US"/>
        </w:rPr>
        <w:t xml:space="preserve">2 </w:t>
      </w:r>
      <w:r w:rsidRPr="00F13EA7">
        <w:rPr>
          <w:rFonts w:ascii="Times New Roman" w:eastAsia="Calibri" w:hAnsi="Times New Roman" w:cs="Times New Roman"/>
          <w:lang w:val="en-US" w:eastAsia="de-DE"/>
        </w:rPr>
        <w:t xml:space="preserve">Cells-in-Motion Cluster of Excellence (EXC 1003 - </w:t>
      </w:r>
      <w:proofErr w:type="spellStart"/>
      <w:r w:rsidRPr="00F13EA7">
        <w:rPr>
          <w:rFonts w:ascii="Times New Roman" w:eastAsia="Calibri" w:hAnsi="Times New Roman" w:cs="Times New Roman"/>
          <w:lang w:val="en-US" w:eastAsia="de-DE"/>
        </w:rPr>
        <w:t>CiM</w:t>
      </w:r>
      <w:proofErr w:type="spellEnd"/>
      <w:r w:rsidRPr="00F13EA7">
        <w:rPr>
          <w:rFonts w:ascii="Times New Roman" w:eastAsia="Calibri" w:hAnsi="Times New Roman" w:cs="Times New Roman"/>
          <w:lang w:val="en-US" w:eastAsia="de-DE"/>
        </w:rPr>
        <w:t xml:space="preserve">), University of </w:t>
      </w:r>
      <w:proofErr w:type="spellStart"/>
      <w:r w:rsidRPr="00F13EA7">
        <w:rPr>
          <w:rFonts w:ascii="Times New Roman" w:eastAsia="Calibri" w:hAnsi="Times New Roman" w:cs="Times New Roman"/>
          <w:lang w:val="en-US" w:eastAsia="de-DE"/>
        </w:rPr>
        <w:t>Münster</w:t>
      </w:r>
      <w:proofErr w:type="spellEnd"/>
      <w:r w:rsidRPr="00F13EA7">
        <w:rPr>
          <w:rFonts w:ascii="Times New Roman" w:eastAsia="Calibri" w:hAnsi="Times New Roman" w:cs="Times New Roman"/>
          <w:lang w:val="en-US" w:eastAsia="de-DE"/>
        </w:rPr>
        <w:t>, 48149 Münster, Germany</w:t>
      </w:r>
    </w:p>
    <w:p w14:paraId="373AB543" w14:textId="77777777" w:rsidR="00F26077" w:rsidRPr="00F13EA7" w:rsidRDefault="00F26077">
      <w:pPr>
        <w:rPr>
          <w:rFonts w:ascii="Times New Roman" w:hAnsi="Times New Roman" w:cs="Times New Roman"/>
          <w:lang w:val="en-US"/>
        </w:rPr>
      </w:pPr>
    </w:p>
    <w:p w14:paraId="62488E66" w14:textId="77777777" w:rsidR="00F26077" w:rsidRPr="00F13EA7" w:rsidRDefault="00C4485C" w:rsidP="00C4485C">
      <w:pPr>
        <w:rPr>
          <w:rFonts w:ascii="Times New Roman" w:hAnsi="Times New Roman" w:cs="Times New Roman"/>
          <w:b/>
          <w:lang w:val="en-US"/>
        </w:rPr>
      </w:pPr>
      <w:r w:rsidRPr="00F13EA7">
        <w:rPr>
          <w:rFonts w:ascii="Times New Roman" w:hAnsi="Times New Roman" w:cs="Times New Roman"/>
          <w:b/>
          <w:lang w:val="en-US"/>
        </w:rPr>
        <w:t>Supplementary Table 1: Primer sequences for human genes used for real-time RT-qPCR.</w:t>
      </w:r>
    </w:p>
    <w:p w14:paraId="148BCEB3" w14:textId="77777777" w:rsidR="00C16D27" w:rsidRPr="00F13EA7" w:rsidRDefault="00C16D27" w:rsidP="00C4485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836"/>
      </w:tblGrid>
      <w:tr w:rsidR="00F26077" w:rsidRPr="00F13EA7" w14:paraId="45D8EB14" w14:textId="77777777" w:rsidTr="00F26077">
        <w:tc>
          <w:tcPr>
            <w:tcW w:w="2376" w:type="dxa"/>
          </w:tcPr>
          <w:p w14:paraId="5285753B" w14:textId="77777777" w:rsidR="00F26077" w:rsidRPr="00F13EA7" w:rsidRDefault="00F260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13EA7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6836" w:type="dxa"/>
          </w:tcPr>
          <w:p w14:paraId="64EF27DB" w14:textId="77777777" w:rsidR="00F26077" w:rsidRPr="00F13EA7" w:rsidRDefault="00C16D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13EA7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F26077" w:rsidRPr="00F13EA7">
              <w:rPr>
                <w:rFonts w:ascii="Times New Roman" w:hAnsi="Times New Roman" w:cs="Times New Roman"/>
                <w:b/>
                <w:lang w:val="en-US"/>
              </w:rPr>
              <w:t>equence</w:t>
            </w:r>
          </w:p>
        </w:tc>
      </w:tr>
      <w:tr w:rsidR="00F26077" w:rsidRPr="00F13EA7" w14:paraId="2741938F" w14:textId="77777777" w:rsidTr="00831667">
        <w:tc>
          <w:tcPr>
            <w:tcW w:w="2376" w:type="dxa"/>
            <w:vAlign w:val="center"/>
          </w:tcPr>
          <w:p w14:paraId="2DBF3509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GAPDH-F</w:t>
            </w:r>
          </w:p>
        </w:tc>
        <w:tc>
          <w:tcPr>
            <w:tcW w:w="6836" w:type="dxa"/>
            <w:vAlign w:val="center"/>
          </w:tcPr>
          <w:p w14:paraId="1B625AC9" w14:textId="77777777" w:rsidR="00F26077" w:rsidRPr="00F13EA7" w:rsidRDefault="00CB75C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CAAGGCTGTGGGCAAGGT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099002D7" w14:textId="77777777" w:rsidTr="00831667">
        <w:tc>
          <w:tcPr>
            <w:tcW w:w="2376" w:type="dxa"/>
            <w:vAlign w:val="center"/>
          </w:tcPr>
          <w:p w14:paraId="19C693D1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GAPDH-R</w:t>
            </w:r>
          </w:p>
        </w:tc>
        <w:tc>
          <w:tcPr>
            <w:tcW w:w="6836" w:type="dxa"/>
            <w:vAlign w:val="center"/>
          </w:tcPr>
          <w:p w14:paraId="72217B9C" w14:textId="77777777" w:rsidR="00F26077" w:rsidRPr="00F13EA7" w:rsidRDefault="00CB75C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GGAAGGCCATGCCAGTGA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586C7195" w14:textId="77777777" w:rsidTr="00831667">
        <w:tc>
          <w:tcPr>
            <w:tcW w:w="2376" w:type="dxa"/>
            <w:vAlign w:val="bottom"/>
          </w:tcPr>
          <w:p w14:paraId="74C9AC9F" w14:textId="77777777" w:rsidR="00F26077" w:rsidRPr="00F13EA7" w:rsidRDefault="00F26077" w:rsidP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18S rRNA-F</w:t>
            </w:r>
          </w:p>
        </w:tc>
        <w:tc>
          <w:tcPr>
            <w:tcW w:w="6836" w:type="dxa"/>
            <w:vAlign w:val="bottom"/>
          </w:tcPr>
          <w:p w14:paraId="77F04AA4" w14:textId="77777777" w:rsidR="00F26077" w:rsidRPr="00F13EA7" w:rsidRDefault="00CB75C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CGGCGACGACCCATTCGAAC-3’</w:t>
            </w:r>
          </w:p>
        </w:tc>
      </w:tr>
      <w:tr w:rsidR="00F26077" w:rsidRPr="00F13EA7" w14:paraId="75BCA70A" w14:textId="77777777" w:rsidTr="00831667">
        <w:tc>
          <w:tcPr>
            <w:tcW w:w="2376" w:type="dxa"/>
            <w:vAlign w:val="bottom"/>
          </w:tcPr>
          <w:p w14:paraId="534E52A5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18S rRNA-R</w:t>
            </w:r>
          </w:p>
        </w:tc>
        <w:tc>
          <w:tcPr>
            <w:tcW w:w="6836" w:type="dxa"/>
            <w:vAlign w:val="bottom"/>
          </w:tcPr>
          <w:p w14:paraId="7EC564E5" w14:textId="77777777" w:rsidR="00F26077" w:rsidRPr="00F13EA7" w:rsidRDefault="00CB75C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GAATCGAACCCTGATTCCCCGTC-3’</w:t>
            </w:r>
          </w:p>
        </w:tc>
      </w:tr>
      <w:tr w:rsidR="00F26077" w:rsidRPr="00F13EA7" w14:paraId="492A8CCB" w14:textId="77777777" w:rsidTr="00831667">
        <w:tc>
          <w:tcPr>
            <w:tcW w:w="2376" w:type="dxa"/>
            <w:vAlign w:val="bottom"/>
          </w:tcPr>
          <w:p w14:paraId="61612297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BMP-2-F</w:t>
            </w:r>
          </w:p>
        </w:tc>
        <w:tc>
          <w:tcPr>
            <w:tcW w:w="6836" w:type="dxa"/>
            <w:vAlign w:val="bottom"/>
          </w:tcPr>
          <w:p w14:paraId="6678F3B6" w14:textId="77777777" w:rsidR="00F26077" w:rsidRPr="00F13EA7" w:rsidRDefault="00CB75C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TTAAGTTCTATCCCCACGGAGG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3DE9DCC9" w14:textId="77777777" w:rsidTr="00831667">
        <w:tc>
          <w:tcPr>
            <w:tcW w:w="2376" w:type="dxa"/>
            <w:vAlign w:val="bottom"/>
          </w:tcPr>
          <w:p w14:paraId="0068355F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BMP-2-R</w:t>
            </w:r>
          </w:p>
        </w:tc>
        <w:tc>
          <w:tcPr>
            <w:tcW w:w="6836" w:type="dxa"/>
            <w:vAlign w:val="center"/>
          </w:tcPr>
          <w:p w14:paraId="38D42706" w14:textId="77777777" w:rsidR="00F26077" w:rsidRPr="00F13EA7" w:rsidRDefault="00CB75C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CCCACCTGCTTGCATTCTGATT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7EA59F2D" w14:textId="77777777" w:rsidTr="00831667">
        <w:tc>
          <w:tcPr>
            <w:tcW w:w="2376" w:type="dxa"/>
            <w:vAlign w:val="bottom"/>
          </w:tcPr>
          <w:p w14:paraId="4FC7D772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MR-F</w:t>
            </w:r>
          </w:p>
        </w:tc>
        <w:tc>
          <w:tcPr>
            <w:tcW w:w="6836" w:type="dxa"/>
            <w:vAlign w:val="bottom"/>
          </w:tcPr>
          <w:p w14:paraId="40A114BE" w14:textId="77777777" w:rsidR="00F26077" w:rsidRPr="00F13EA7" w:rsidRDefault="00EA28AC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CGAGGAAGAGGTTCGGTTCACC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4F867C4B" w14:textId="77777777" w:rsidTr="00831667">
        <w:tc>
          <w:tcPr>
            <w:tcW w:w="2376" w:type="dxa"/>
            <w:vAlign w:val="bottom"/>
          </w:tcPr>
          <w:p w14:paraId="32D87F9A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MR-R</w:t>
            </w:r>
          </w:p>
        </w:tc>
        <w:tc>
          <w:tcPr>
            <w:tcW w:w="6836" w:type="dxa"/>
            <w:vAlign w:val="bottom"/>
          </w:tcPr>
          <w:p w14:paraId="36A41355" w14:textId="77777777" w:rsidR="00F26077" w:rsidRPr="00F13EA7" w:rsidRDefault="00EA28AC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GCAATCCCGGTTCTCATGGC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76037C7D" w14:textId="77777777" w:rsidTr="00831667">
        <w:tc>
          <w:tcPr>
            <w:tcW w:w="2376" w:type="dxa"/>
            <w:vAlign w:val="bottom"/>
          </w:tcPr>
          <w:p w14:paraId="755B2FF8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CD36-F</w:t>
            </w:r>
          </w:p>
        </w:tc>
        <w:tc>
          <w:tcPr>
            <w:tcW w:w="6836" w:type="dxa"/>
            <w:vAlign w:val="bottom"/>
          </w:tcPr>
          <w:p w14:paraId="464C3E6C" w14:textId="77777777" w:rsidR="00F26077" w:rsidRPr="00F13EA7" w:rsidRDefault="00EA28AC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TCAGCAAATGCAAAGAAGGGAGAC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0AC6EC81" w14:textId="77777777" w:rsidTr="00831667">
        <w:tc>
          <w:tcPr>
            <w:tcW w:w="2376" w:type="dxa"/>
            <w:vAlign w:val="bottom"/>
          </w:tcPr>
          <w:p w14:paraId="7ECBBDA5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CD36-R</w:t>
            </w:r>
          </w:p>
        </w:tc>
        <w:tc>
          <w:tcPr>
            <w:tcW w:w="6836" w:type="dxa"/>
            <w:vAlign w:val="bottom"/>
          </w:tcPr>
          <w:p w14:paraId="6937550E" w14:textId="77777777" w:rsidR="00F26077" w:rsidRPr="00F13EA7" w:rsidRDefault="00EA28AC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GGTTGACCTGCAGCCGTTTTG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63BE49BC" w14:textId="77777777" w:rsidTr="00831667">
        <w:tc>
          <w:tcPr>
            <w:tcW w:w="2376" w:type="dxa"/>
            <w:vAlign w:val="bottom"/>
          </w:tcPr>
          <w:p w14:paraId="0C6BD25B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AMAC1-F</w:t>
            </w:r>
          </w:p>
        </w:tc>
        <w:tc>
          <w:tcPr>
            <w:tcW w:w="6836" w:type="dxa"/>
            <w:vAlign w:val="bottom"/>
          </w:tcPr>
          <w:p w14:paraId="1F719718" w14:textId="77777777" w:rsidR="00F26077" w:rsidRPr="00F13EA7" w:rsidRDefault="006B4FFE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AGCTCTGCTGCCTCGTCTAT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6E257D0D" w14:textId="77777777" w:rsidTr="00831667">
        <w:tc>
          <w:tcPr>
            <w:tcW w:w="2376" w:type="dxa"/>
            <w:vAlign w:val="bottom"/>
          </w:tcPr>
          <w:p w14:paraId="161F9F38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AMAC1-R</w:t>
            </w:r>
          </w:p>
        </w:tc>
        <w:tc>
          <w:tcPr>
            <w:tcW w:w="6836" w:type="dxa"/>
            <w:vAlign w:val="bottom"/>
          </w:tcPr>
          <w:p w14:paraId="562BECBA" w14:textId="77777777" w:rsidR="00F26077" w:rsidRPr="00F13EA7" w:rsidRDefault="00BE5A45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CCCACTTCTTATTGGGGTCA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42958355" w14:textId="77777777" w:rsidTr="00831667">
        <w:tc>
          <w:tcPr>
            <w:tcW w:w="2376" w:type="dxa"/>
            <w:vAlign w:val="bottom"/>
          </w:tcPr>
          <w:p w14:paraId="2F3B41A0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ICAM1-F</w:t>
            </w:r>
          </w:p>
        </w:tc>
        <w:tc>
          <w:tcPr>
            <w:tcW w:w="6836" w:type="dxa"/>
            <w:vAlign w:val="bottom"/>
          </w:tcPr>
          <w:p w14:paraId="0F51722B" w14:textId="77777777" w:rsidR="00F26077" w:rsidRPr="00F13EA7" w:rsidRDefault="00307290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GCTTCGTGTCCTGTATGGC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12B25F42" w14:textId="77777777" w:rsidTr="00831667">
        <w:tc>
          <w:tcPr>
            <w:tcW w:w="2376" w:type="dxa"/>
            <w:vAlign w:val="bottom"/>
          </w:tcPr>
          <w:p w14:paraId="7CDC380E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ICAM1-R</w:t>
            </w:r>
          </w:p>
        </w:tc>
        <w:tc>
          <w:tcPr>
            <w:tcW w:w="6836" w:type="dxa"/>
            <w:vAlign w:val="bottom"/>
          </w:tcPr>
          <w:p w14:paraId="275F6BAC" w14:textId="77777777" w:rsidR="00F26077" w:rsidRPr="00F13EA7" w:rsidRDefault="00307290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CTGGCGTTATAGAGGTACG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78F5796F" w14:textId="77777777" w:rsidTr="00831667">
        <w:tc>
          <w:tcPr>
            <w:tcW w:w="2376" w:type="dxa"/>
            <w:vAlign w:val="bottom"/>
          </w:tcPr>
          <w:p w14:paraId="5FFD1C2D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VCAM1-F</w:t>
            </w:r>
          </w:p>
        </w:tc>
        <w:tc>
          <w:tcPr>
            <w:tcW w:w="6836" w:type="dxa"/>
            <w:vAlign w:val="bottom"/>
          </w:tcPr>
          <w:p w14:paraId="0C2EC2D7" w14:textId="77777777" w:rsidR="00F26077" w:rsidRPr="00F13EA7" w:rsidRDefault="00307290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TTCTGAGAGTGTCAAAGAAGG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0A258531" w14:textId="77777777" w:rsidTr="00831667">
        <w:tc>
          <w:tcPr>
            <w:tcW w:w="2376" w:type="dxa"/>
            <w:vAlign w:val="bottom"/>
          </w:tcPr>
          <w:p w14:paraId="7C409487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VCAM1-R</w:t>
            </w:r>
          </w:p>
        </w:tc>
        <w:tc>
          <w:tcPr>
            <w:tcW w:w="6836" w:type="dxa"/>
            <w:vAlign w:val="bottom"/>
          </w:tcPr>
          <w:p w14:paraId="548EECF6" w14:textId="77777777" w:rsidR="00F26077" w:rsidRPr="00F13EA7" w:rsidRDefault="00307290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AAGGAGGATGCAAAATAGAGC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5324144C" w14:textId="77777777" w:rsidTr="00831667">
        <w:tc>
          <w:tcPr>
            <w:tcW w:w="2376" w:type="dxa"/>
            <w:vAlign w:val="bottom"/>
          </w:tcPr>
          <w:p w14:paraId="5C736AE3" w14:textId="77777777" w:rsidR="00F26077" w:rsidRPr="00F13EA7" w:rsidRDefault="00F26077" w:rsidP="00382BC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IL-1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β</w:t>
            </w:r>
            <w:r w:rsidRPr="00F13EA7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6836" w:type="dxa"/>
            <w:vAlign w:val="bottom"/>
          </w:tcPr>
          <w:p w14:paraId="52D8683F" w14:textId="77777777" w:rsidR="00F26077" w:rsidRPr="00F13EA7" w:rsidRDefault="00307290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GGGCCTCAAGGAAAAGAA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TC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11137D7F" w14:textId="77777777" w:rsidTr="00831667">
        <w:tc>
          <w:tcPr>
            <w:tcW w:w="2376" w:type="dxa"/>
            <w:vAlign w:val="bottom"/>
          </w:tcPr>
          <w:p w14:paraId="2A2B9887" w14:textId="77777777" w:rsidR="00F26077" w:rsidRPr="00F13EA7" w:rsidRDefault="00F26077" w:rsidP="00382BC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IL-1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β</w:t>
            </w:r>
            <w:r w:rsidRPr="00F13EA7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6836" w:type="dxa"/>
            <w:vAlign w:val="bottom"/>
          </w:tcPr>
          <w:p w14:paraId="6587429D" w14:textId="77777777" w:rsidR="00F26077" w:rsidRPr="00F13EA7" w:rsidRDefault="003907E1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TTCTGCTTGAGAGGTGCTGA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24E5BFA8" w14:textId="77777777" w:rsidTr="00831667">
        <w:tc>
          <w:tcPr>
            <w:tcW w:w="2376" w:type="dxa"/>
            <w:vAlign w:val="bottom"/>
          </w:tcPr>
          <w:p w14:paraId="33C2194D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IL-6-F</w:t>
            </w:r>
          </w:p>
        </w:tc>
        <w:tc>
          <w:tcPr>
            <w:tcW w:w="6836" w:type="dxa"/>
            <w:vAlign w:val="bottom"/>
          </w:tcPr>
          <w:p w14:paraId="3851603C" w14:textId="77777777" w:rsidR="00F26077" w:rsidRPr="00F13EA7" w:rsidRDefault="003907E1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AGTGCCTCT TTGCTGCTTTCAC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665FAF7A" w14:textId="77777777" w:rsidTr="00831667">
        <w:tc>
          <w:tcPr>
            <w:tcW w:w="2376" w:type="dxa"/>
            <w:vAlign w:val="bottom"/>
          </w:tcPr>
          <w:p w14:paraId="1CF64C0D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hIL-6-R</w:t>
            </w:r>
          </w:p>
        </w:tc>
        <w:tc>
          <w:tcPr>
            <w:tcW w:w="6836" w:type="dxa"/>
            <w:vAlign w:val="bottom"/>
          </w:tcPr>
          <w:p w14:paraId="2FD05528" w14:textId="77777777" w:rsidR="00F26077" w:rsidRPr="00F13EA7" w:rsidRDefault="006E38F2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TGACAAACAAATTCGGTACATCCT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28D1B7C4" w14:textId="77777777" w:rsidTr="00831667">
        <w:tc>
          <w:tcPr>
            <w:tcW w:w="2376" w:type="dxa"/>
            <w:vAlign w:val="bottom"/>
          </w:tcPr>
          <w:p w14:paraId="7FDBD440" w14:textId="77777777" w:rsidR="00F26077" w:rsidRPr="00F13EA7" w:rsidRDefault="00F26077" w:rsidP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lastRenderedPageBreak/>
              <w:t>hIL-8-F</w:t>
            </w:r>
          </w:p>
        </w:tc>
        <w:tc>
          <w:tcPr>
            <w:tcW w:w="6836" w:type="dxa"/>
            <w:vAlign w:val="bottom"/>
          </w:tcPr>
          <w:p w14:paraId="2F6AA1E6" w14:textId="77777777" w:rsidR="00F26077" w:rsidRPr="00F13EA7" w:rsidRDefault="006E38F2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ACTGAGAGTGATTGAGAGTGGAC-3’</w:t>
            </w:r>
          </w:p>
        </w:tc>
      </w:tr>
      <w:tr w:rsidR="00F26077" w:rsidRPr="00F13EA7" w14:paraId="00BD8E57" w14:textId="77777777" w:rsidTr="00831667">
        <w:tc>
          <w:tcPr>
            <w:tcW w:w="2376" w:type="dxa"/>
            <w:vAlign w:val="bottom"/>
          </w:tcPr>
          <w:p w14:paraId="1083B16C" w14:textId="77777777" w:rsidR="00F26077" w:rsidRPr="00F13EA7" w:rsidRDefault="00F26077" w:rsidP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hIL-8-R</w:t>
            </w:r>
          </w:p>
        </w:tc>
        <w:tc>
          <w:tcPr>
            <w:tcW w:w="6836" w:type="dxa"/>
            <w:vAlign w:val="bottom"/>
          </w:tcPr>
          <w:p w14:paraId="273A4032" w14:textId="77777777" w:rsidR="00F26077" w:rsidRPr="00F13EA7" w:rsidRDefault="006E38F2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AACCCTCTGCACCCAGTTTTC-3’</w:t>
            </w:r>
          </w:p>
        </w:tc>
      </w:tr>
    </w:tbl>
    <w:p w14:paraId="030A60B9" w14:textId="77777777" w:rsidR="00F26077" w:rsidRPr="00F13EA7" w:rsidRDefault="00F26077">
      <w:pPr>
        <w:rPr>
          <w:rFonts w:ascii="Times New Roman" w:hAnsi="Times New Roman" w:cs="Times New Roman"/>
          <w:lang w:val="en-US"/>
        </w:rPr>
      </w:pPr>
    </w:p>
    <w:p w14:paraId="402D46C4" w14:textId="77777777" w:rsidR="00F26077" w:rsidRPr="00F13EA7" w:rsidRDefault="00F26077">
      <w:pPr>
        <w:rPr>
          <w:rFonts w:ascii="Times New Roman" w:hAnsi="Times New Roman" w:cs="Times New Roman"/>
          <w:lang w:val="en-US"/>
        </w:rPr>
      </w:pPr>
    </w:p>
    <w:p w14:paraId="24009CF7" w14:textId="77777777" w:rsidR="00C4485C" w:rsidRPr="00F13EA7" w:rsidRDefault="00C4485C" w:rsidP="00C4485C">
      <w:pPr>
        <w:rPr>
          <w:rFonts w:ascii="Times New Roman" w:hAnsi="Times New Roman" w:cs="Times New Roman"/>
          <w:b/>
          <w:lang w:val="en-US"/>
        </w:rPr>
      </w:pPr>
      <w:r w:rsidRPr="00F13EA7">
        <w:rPr>
          <w:rFonts w:ascii="Times New Roman" w:hAnsi="Times New Roman" w:cs="Times New Roman"/>
          <w:b/>
          <w:lang w:val="en-US"/>
        </w:rPr>
        <w:t>Supplementary Table 2: Primer sequences for mouse genes used for real-time RT-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836"/>
      </w:tblGrid>
      <w:tr w:rsidR="00F26077" w:rsidRPr="00F13EA7" w14:paraId="3BDC2C0E" w14:textId="77777777" w:rsidTr="004D2A78">
        <w:tc>
          <w:tcPr>
            <w:tcW w:w="2376" w:type="dxa"/>
          </w:tcPr>
          <w:p w14:paraId="46926D19" w14:textId="77777777" w:rsidR="00F26077" w:rsidRPr="00F13EA7" w:rsidRDefault="00F26077" w:rsidP="004D2A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13EA7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6836" w:type="dxa"/>
          </w:tcPr>
          <w:p w14:paraId="7A7028DA" w14:textId="77777777" w:rsidR="00F26077" w:rsidRPr="00F13EA7" w:rsidRDefault="00C16D27" w:rsidP="004D2A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13EA7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F26077" w:rsidRPr="00F13EA7">
              <w:rPr>
                <w:rFonts w:ascii="Times New Roman" w:hAnsi="Times New Roman" w:cs="Times New Roman"/>
                <w:b/>
                <w:lang w:val="en-US"/>
              </w:rPr>
              <w:t>equence</w:t>
            </w:r>
          </w:p>
        </w:tc>
      </w:tr>
      <w:tr w:rsidR="00382BC7" w:rsidRPr="00F13EA7" w14:paraId="59C3A29C" w14:textId="77777777" w:rsidTr="004D2A78">
        <w:tc>
          <w:tcPr>
            <w:tcW w:w="2376" w:type="dxa"/>
            <w:vAlign w:val="center"/>
          </w:tcPr>
          <w:p w14:paraId="0892EE7B" w14:textId="77777777" w:rsidR="00382BC7" w:rsidRPr="00F13EA7" w:rsidRDefault="00382BC7" w:rsidP="00382BC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mGAPDH-F</w:t>
            </w:r>
          </w:p>
        </w:tc>
        <w:tc>
          <w:tcPr>
            <w:tcW w:w="6836" w:type="dxa"/>
            <w:vAlign w:val="center"/>
          </w:tcPr>
          <w:p w14:paraId="07D38C8D" w14:textId="77777777" w:rsidR="00382BC7" w:rsidRPr="00F13EA7" w:rsidRDefault="001328C8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AACTTTGGCATTGTGGAAGG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1489A0FB" w14:textId="77777777" w:rsidTr="004D2A78">
        <w:tc>
          <w:tcPr>
            <w:tcW w:w="2376" w:type="dxa"/>
            <w:vAlign w:val="center"/>
          </w:tcPr>
          <w:p w14:paraId="41422D03" w14:textId="77777777" w:rsidR="00F26077" w:rsidRPr="00F13EA7" w:rsidRDefault="00382BC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mGAPDH-R</w:t>
            </w:r>
          </w:p>
        </w:tc>
        <w:tc>
          <w:tcPr>
            <w:tcW w:w="6836" w:type="dxa"/>
            <w:vAlign w:val="center"/>
          </w:tcPr>
          <w:p w14:paraId="22C5ACF9" w14:textId="77777777" w:rsidR="00F26077" w:rsidRPr="00F13EA7" w:rsidRDefault="001328C8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ACACATTGGGGGTAGGAACA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7D429CD6" w14:textId="77777777" w:rsidTr="006D5960">
        <w:tc>
          <w:tcPr>
            <w:tcW w:w="2376" w:type="dxa"/>
            <w:vAlign w:val="center"/>
          </w:tcPr>
          <w:p w14:paraId="7EF16C76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mICAM1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-</w:t>
            </w:r>
            <w:r w:rsidRPr="00F13EA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6836" w:type="dxa"/>
            <w:vAlign w:val="center"/>
          </w:tcPr>
          <w:p w14:paraId="0EDADC50" w14:textId="77777777" w:rsidR="00F26077" w:rsidRPr="00F13EA7" w:rsidRDefault="001328C8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GGCATTGTTCTCTAATGTCTCCG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5DBB1AEC" w14:textId="77777777" w:rsidTr="006D5960">
        <w:tc>
          <w:tcPr>
            <w:tcW w:w="2376" w:type="dxa"/>
            <w:vAlign w:val="center"/>
          </w:tcPr>
          <w:p w14:paraId="7F87AB49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mICAM1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-</w:t>
            </w:r>
            <w:r w:rsidRPr="00F13EA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836" w:type="dxa"/>
            <w:vAlign w:val="center"/>
          </w:tcPr>
          <w:p w14:paraId="12C2FEF1" w14:textId="77777777" w:rsidR="00F26077" w:rsidRPr="00F13EA7" w:rsidRDefault="001328C8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GCTCCAGGTATATCCGAGCTTC-3</w:t>
            </w:r>
          </w:p>
        </w:tc>
      </w:tr>
      <w:tr w:rsidR="00F26077" w:rsidRPr="00F13EA7" w14:paraId="4F17715B" w14:textId="77777777" w:rsidTr="006D5960">
        <w:tc>
          <w:tcPr>
            <w:tcW w:w="2376" w:type="dxa"/>
            <w:vAlign w:val="center"/>
          </w:tcPr>
          <w:p w14:paraId="6E04B27D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mVCAM1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-</w:t>
            </w:r>
            <w:r w:rsidRPr="00F13EA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6836" w:type="dxa"/>
            <w:vAlign w:val="center"/>
          </w:tcPr>
          <w:p w14:paraId="45404EAF" w14:textId="77777777" w:rsidR="00F26077" w:rsidRPr="00F13EA7" w:rsidRDefault="00962F19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AGTTGGGGATTCGGTTGTTCT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63F45029" w14:textId="77777777" w:rsidTr="006D5960">
        <w:tc>
          <w:tcPr>
            <w:tcW w:w="2376" w:type="dxa"/>
            <w:vAlign w:val="center"/>
          </w:tcPr>
          <w:p w14:paraId="51648B78" w14:textId="77777777" w:rsidR="00F26077" w:rsidRPr="00F13EA7" w:rsidRDefault="00F26077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mVCAM1</w:t>
            </w:r>
            <w:r w:rsidR="00382BC7" w:rsidRPr="00F13EA7">
              <w:rPr>
                <w:rFonts w:ascii="Times New Roman" w:hAnsi="Times New Roman" w:cs="Times New Roman"/>
                <w:color w:val="000000"/>
              </w:rPr>
              <w:t>-</w:t>
            </w:r>
            <w:r w:rsidRPr="00F13EA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836" w:type="dxa"/>
            <w:vAlign w:val="center"/>
          </w:tcPr>
          <w:p w14:paraId="19476B83" w14:textId="77777777" w:rsidR="00F26077" w:rsidRPr="00F13EA7" w:rsidRDefault="00B10026">
            <w:pPr>
              <w:rPr>
                <w:rFonts w:ascii="Times New Roman" w:hAnsi="Times New Roman" w:cs="Times New Roman"/>
                <w:color w:val="000000"/>
              </w:rPr>
            </w:pPr>
            <w:r w:rsidRPr="00F13EA7">
              <w:rPr>
                <w:rFonts w:ascii="Times New Roman" w:hAnsi="Times New Roman" w:cs="Times New Roman"/>
                <w:color w:val="000000"/>
              </w:rPr>
              <w:t>5’-</w:t>
            </w:r>
            <w:r w:rsidR="00F26077" w:rsidRPr="00F13EA7">
              <w:rPr>
                <w:rFonts w:ascii="Times New Roman" w:hAnsi="Times New Roman" w:cs="Times New Roman"/>
                <w:color w:val="000000"/>
              </w:rPr>
              <w:t>CCCCTCATTCCTTACCACCC</w:t>
            </w:r>
            <w:r w:rsidRPr="00F13EA7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F26077" w:rsidRPr="00F13EA7" w14:paraId="1D6C03F9" w14:textId="77777777" w:rsidTr="004D2A78">
        <w:tc>
          <w:tcPr>
            <w:tcW w:w="2376" w:type="dxa"/>
            <w:vAlign w:val="bottom"/>
          </w:tcPr>
          <w:p w14:paraId="2EB4315A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mMCP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1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36" w:type="dxa"/>
            <w:vAlign w:val="bottom"/>
          </w:tcPr>
          <w:p w14:paraId="51D61838" w14:textId="77777777" w:rsidR="00F26077" w:rsidRPr="00F13EA7" w:rsidRDefault="0091556E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CCAGAGCCAACGTCAAGCAT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3D3467D4" w14:textId="77777777" w:rsidTr="004D2A78">
        <w:tc>
          <w:tcPr>
            <w:tcW w:w="2376" w:type="dxa"/>
            <w:vAlign w:val="bottom"/>
          </w:tcPr>
          <w:p w14:paraId="53E122F3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mMCP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1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36" w:type="dxa"/>
            <w:vAlign w:val="bottom"/>
          </w:tcPr>
          <w:p w14:paraId="7F06A6A8" w14:textId="77777777" w:rsidR="00F26077" w:rsidRPr="00F13EA7" w:rsidRDefault="0091556E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CAGCCGTGCAACAATCTGAA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14B95F42" w14:textId="77777777" w:rsidTr="004D2A78">
        <w:tc>
          <w:tcPr>
            <w:tcW w:w="2376" w:type="dxa"/>
            <w:vAlign w:val="bottom"/>
          </w:tcPr>
          <w:p w14:paraId="1E7FFFF7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mIL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6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36" w:type="dxa"/>
            <w:vAlign w:val="bottom"/>
          </w:tcPr>
          <w:p w14:paraId="2F8B794E" w14:textId="77777777" w:rsidR="00F26077" w:rsidRPr="00F13EA7" w:rsidRDefault="00375253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GAGGATACCACTCCCAACAGACC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  <w:tr w:rsidR="00F26077" w:rsidRPr="00F13EA7" w14:paraId="1A41691A" w14:textId="77777777" w:rsidTr="004D2A78">
        <w:tc>
          <w:tcPr>
            <w:tcW w:w="2376" w:type="dxa"/>
            <w:vAlign w:val="bottom"/>
          </w:tcPr>
          <w:p w14:paraId="26882A1D" w14:textId="77777777" w:rsidR="00F26077" w:rsidRPr="00F13EA7" w:rsidRDefault="00F26077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m IL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6</w:t>
            </w:r>
            <w:r w:rsidR="00382BC7" w:rsidRPr="00F13EA7">
              <w:rPr>
                <w:rFonts w:ascii="Times New Roman" w:hAnsi="Times New Roman" w:cs="Times New Roman"/>
              </w:rPr>
              <w:t>-</w:t>
            </w:r>
            <w:r w:rsidRPr="00F13EA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36" w:type="dxa"/>
            <w:vAlign w:val="bottom"/>
          </w:tcPr>
          <w:p w14:paraId="50C46AC8" w14:textId="77777777" w:rsidR="00F26077" w:rsidRPr="00F13EA7" w:rsidRDefault="00375253">
            <w:pPr>
              <w:rPr>
                <w:rFonts w:ascii="Times New Roman" w:hAnsi="Times New Roman" w:cs="Times New Roman"/>
              </w:rPr>
            </w:pPr>
            <w:r w:rsidRPr="00F13EA7">
              <w:rPr>
                <w:rFonts w:ascii="Times New Roman" w:hAnsi="Times New Roman" w:cs="Times New Roman"/>
              </w:rPr>
              <w:t>5’-</w:t>
            </w:r>
            <w:r w:rsidR="00F26077" w:rsidRPr="00F13EA7">
              <w:rPr>
                <w:rFonts w:ascii="Times New Roman" w:hAnsi="Times New Roman" w:cs="Times New Roman"/>
              </w:rPr>
              <w:t>AAGTGCATCATCGTTGTTCATACA</w:t>
            </w:r>
            <w:r w:rsidRPr="00F13EA7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5A69DA3E" w14:textId="77777777" w:rsidR="00F26077" w:rsidRPr="00F13EA7" w:rsidRDefault="00F26077" w:rsidP="00F26077">
      <w:pPr>
        <w:rPr>
          <w:rFonts w:ascii="Times New Roman" w:hAnsi="Times New Roman" w:cs="Times New Roman"/>
          <w:lang w:val="en-US"/>
        </w:rPr>
      </w:pPr>
    </w:p>
    <w:p w14:paraId="0029DA40" w14:textId="0614C411" w:rsidR="001B51DD" w:rsidRPr="00F13EA7" w:rsidRDefault="001B51DD" w:rsidP="001B51DD">
      <w:pPr>
        <w:rPr>
          <w:rFonts w:ascii="Times New Roman" w:hAnsi="Times New Roman" w:cs="Times New Roman"/>
          <w:b/>
          <w:sz w:val="24"/>
          <w:lang w:val="en-US"/>
        </w:rPr>
      </w:pPr>
      <w:r w:rsidRPr="00F13EA7">
        <w:rPr>
          <w:rFonts w:ascii="Times New Roman" w:hAnsi="Times New Roman" w:cs="Times New Roman"/>
          <w:b/>
          <w:sz w:val="24"/>
          <w:lang w:val="en-US"/>
        </w:rPr>
        <w:t>Supplementary Figure legends</w:t>
      </w:r>
    </w:p>
    <w:p w14:paraId="71840647" w14:textId="69AFC08C" w:rsidR="008651D3" w:rsidRPr="00A963A5" w:rsidRDefault="008651D3" w:rsidP="00776542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3EA7">
        <w:rPr>
          <w:rFonts w:ascii="Times New Roman" w:hAnsi="Times New Roman" w:cs="Times New Roman"/>
          <w:b/>
          <w:sz w:val="24"/>
          <w:lang w:val="en-US"/>
        </w:rPr>
        <w:t>Supplementary Figure 1</w:t>
      </w:r>
      <w:r w:rsidR="00776542" w:rsidRPr="00F13EA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76542" w:rsidRPr="00F13EA7">
        <w:rPr>
          <w:rFonts w:ascii="Times New Roman" w:hAnsi="Times New Roman" w:cs="Times New Roman"/>
          <w:sz w:val="24"/>
          <w:lang w:val="en-US"/>
        </w:rPr>
        <w:t xml:space="preserve">Effects of MCP-1 and TNF-α on BMP-2 expression in primary monocytes. </w:t>
      </w:r>
      <w:r w:rsidRPr="00F13EA7">
        <w:rPr>
          <w:rFonts w:ascii="Times New Roman" w:hAnsi="Times New Roman" w:cs="Times New Roman"/>
          <w:sz w:val="24"/>
          <w:szCs w:val="24"/>
          <w:lang w:val="en-US"/>
        </w:rPr>
        <w:t xml:space="preserve">Human primary were stimulated with 10 ng/ml TNF-α or 10ng/ml MCP-1 for 6 hours. The mRNA expression of BMP-2 was analyzed by </w:t>
      </w:r>
      <w:proofErr w:type="spellStart"/>
      <w:r w:rsidRPr="00F13EA7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F13EA7">
        <w:rPr>
          <w:rFonts w:ascii="Times New Roman" w:hAnsi="Times New Roman" w:cs="Times New Roman"/>
          <w:sz w:val="24"/>
          <w:szCs w:val="24"/>
          <w:lang w:val="en-US"/>
        </w:rPr>
        <w:t>-PCR (n=5). Data are represented as mean ± SEM. (</w:t>
      </w:r>
      <w:r w:rsidRPr="00F13EA7">
        <w:rPr>
          <w:rFonts w:ascii="Times New Roman" w:hAnsi="Times New Roman" w:cs="Times New Roman"/>
          <w:sz w:val="24"/>
          <w:szCs w:val="24"/>
          <w:lang w:val="en-US" w:eastAsia="ja-JP"/>
        </w:rPr>
        <w:t>*p&lt; 0.05).</w:t>
      </w:r>
    </w:p>
    <w:p w14:paraId="2B3D80D4" w14:textId="77777777" w:rsidR="008651D3" w:rsidRPr="00F26077" w:rsidRDefault="008651D3">
      <w:pPr>
        <w:rPr>
          <w:rFonts w:ascii="Times New Roman" w:hAnsi="Times New Roman" w:cs="Times New Roman"/>
          <w:lang w:val="en-US"/>
        </w:rPr>
      </w:pPr>
    </w:p>
    <w:sectPr w:rsidR="008651D3" w:rsidRPr="00F26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077"/>
    <w:rsid w:val="00057A92"/>
    <w:rsid w:val="001328C8"/>
    <w:rsid w:val="00147C9D"/>
    <w:rsid w:val="001B51DD"/>
    <w:rsid w:val="00307290"/>
    <w:rsid w:val="0031754A"/>
    <w:rsid w:val="00375253"/>
    <w:rsid w:val="00382BC7"/>
    <w:rsid w:val="003907E1"/>
    <w:rsid w:val="006B4FFE"/>
    <w:rsid w:val="006B557A"/>
    <w:rsid w:val="006E38F2"/>
    <w:rsid w:val="00776542"/>
    <w:rsid w:val="00864E7C"/>
    <w:rsid w:val="008651D3"/>
    <w:rsid w:val="0091556E"/>
    <w:rsid w:val="00962F19"/>
    <w:rsid w:val="00B10026"/>
    <w:rsid w:val="00B52055"/>
    <w:rsid w:val="00BE5A45"/>
    <w:rsid w:val="00C16D27"/>
    <w:rsid w:val="00C4485C"/>
    <w:rsid w:val="00CB75C7"/>
    <w:rsid w:val="00D42317"/>
    <w:rsid w:val="00EA28AC"/>
    <w:rsid w:val="00F13EA7"/>
    <w:rsid w:val="00F2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0BDDB"/>
  <w15:docId w15:val="{2EE9CC5C-9C0C-40F6-9CDB-F0CB5208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F26077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6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a Pardali</dc:creator>
  <cp:lastModifiedBy>Kate Marjorie Cabalar</cp:lastModifiedBy>
  <cp:revision>8</cp:revision>
  <dcterms:created xsi:type="dcterms:W3CDTF">2018-03-21T15:08:00Z</dcterms:created>
  <dcterms:modified xsi:type="dcterms:W3CDTF">2018-07-03T01:13:00Z</dcterms:modified>
</cp:coreProperties>
</file>